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CDD046" w14:textId="77777777" w:rsidR="004363DC" w:rsidRDefault="004363DC" w:rsidP="004363DC">
      <w:pPr>
        <w:spacing w:line="480" w:lineRule="auto"/>
      </w:pPr>
      <w:r w:rsidRPr="00A16303">
        <w:rPr>
          <w:b/>
          <w:bCs/>
        </w:rPr>
        <w:t>Supplemental Table 1.</w:t>
      </w:r>
      <w:r>
        <w:rPr>
          <w:rFonts w:hint="eastAsia"/>
        </w:rPr>
        <w:t xml:space="preserve"> Definition of Adjudication </w:t>
      </w:r>
      <w:r>
        <w:t>Categories</w:t>
      </w:r>
      <w:r>
        <w:rPr>
          <w:rFonts w:hint="eastAsia"/>
        </w:rPr>
        <w:t xml:space="preserve"> </w:t>
      </w:r>
    </w:p>
    <w:tbl>
      <w:tblPr>
        <w:tblStyle w:val="PlainTable4"/>
        <w:tblW w:w="0" w:type="auto"/>
        <w:tblLook w:val="06A0" w:firstRow="1" w:lastRow="0" w:firstColumn="1" w:lastColumn="0" w:noHBand="1" w:noVBand="1"/>
      </w:tblPr>
      <w:tblGrid>
        <w:gridCol w:w="1354"/>
        <w:gridCol w:w="8051"/>
      </w:tblGrid>
      <w:tr w:rsidR="004363DC" w14:paraId="130B7AAC" w14:textId="77777777" w:rsidTr="00A163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bottom w:val="single" w:sz="4" w:space="0" w:color="000000"/>
            </w:tcBorders>
            <w:vAlign w:val="center"/>
          </w:tcPr>
          <w:p w14:paraId="72BBCFF7" w14:textId="77777777" w:rsidR="004363DC" w:rsidRPr="00A16303" w:rsidRDefault="004363DC" w:rsidP="00A16303">
            <w:pPr>
              <w:spacing w:line="480" w:lineRule="auto"/>
              <w:jc w:val="left"/>
              <w:rPr>
                <w:b w:val="0"/>
                <w:bCs w:val="0"/>
              </w:rPr>
            </w:pPr>
            <w:r w:rsidRPr="002D6A71">
              <w:t>Definition</w:t>
            </w:r>
          </w:p>
        </w:tc>
        <w:tc>
          <w:tcPr>
            <w:tcW w:w="8051" w:type="dxa"/>
            <w:tcBorders>
              <w:bottom w:val="single" w:sz="4" w:space="0" w:color="000000"/>
            </w:tcBorders>
          </w:tcPr>
          <w:p w14:paraId="2A261BF6" w14:textId="77777777" w:rsidR="004363DC" w:rsidRDefault="004363DC" w:rsidP="00A1630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63DC" w14:paraId="54070369" w14:textId="77777777" w:rsidTr="00A163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top w:val="single" w:sz="4" w:space="0" w:color="000000"/>
            </w:tcBorders>
          </w:tcPr>
          <w:p w14:paraId="3A6DC4D8" w14:textId="77777777" w:rsidR="004363DC" w:rsidRDefault="004363DC" w:rsidP="00A16303">
            <w:pPr>
              <w:spacing w:line="480" w:lineRule="auto"/>
            </w:pPr>
            <w:r>
              <w:rPr>
                <w:rFonts w:hint="eastAsia"/>
              </w:rPr>
              <w:t>1</w:t>
            </w:r>
          </w:p>
        </w:tc>
        <w:tc>
          <w:tcPr>
            <w:tcW w:w="8051" w:type="dxa"/>
            <w:tcBorders>
              <w:top w:val="single" w:sz="4" w:space="0" w:color="000000"/>
            </w:tcBorders>
          </w:tcPr>
          <w:p w14:paraId="20255A54" w14:textId="77777777" w:rsidR="004363DC" w:rsidRPr="00A16303" w:rsidRDefault="004363DC" w:rsidP="00A16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A16303">
              <w:rPr>
                <w:rFonts w:cs="Times New Roman"/>
                <w:b/>
                <w:bCs/>
                <w:kern w:val="0"/>
                <w14:ligatures w14:val="none"/>
              </w:rPr>
              <w:t>Ruled Out</w:t>
            </w:r>
            <w:r w:rsidRPr="00A16303">
              <w:rPr>
                <w:rFonts w:cs="Times New Roman"/>
                <w:kern w:val="0"/>
                <w14:ligatures w14:val="none"/>
              </w:rPr>
              <w:t>: [Bacterial/Viral] infection ruled out by clinical assessment, with another definitive diagnosis established.</w:t>
            </w:r>
          </w:p>
        </w:tc>
      </w:tr>
      <w:tr w:rsidR="004363DC" w14:paraId="500B9BA2" w14:textId="77777777" w:rsidTr="00A163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</w:tcPr>
          <w:p w14:paraId="2C1AA425" w14:textId="77777777" w:rsidR="004363DC" w:rsidRDefault="004363DC" w:rsidP="00A16303">
            <w:pPr>
              <w:spacing w:line="48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8051" w:type="dxa"/>
          </w:tcPr>
          <w:p w14:paraId="1517E07B" w14:textId="77777777" w:rsidR="004363DC" w:rsidRPr="00A16303" w:rsidRDefault="004363DC" w:rsidP="00A16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A16303">
              <w:rPr>
                <w:rFonts w:cs="Times New Roman"/>
                <w:b/>
                <w:bCs/>
                <w:kern w:val="0"/>
                <w14:ligatures w14:val="none"/>
              </w:rPr>
              <w:t>Unlikely</w:t>
            </w:r>
            <w:r w:rsidRPr="00A16303">
              <w:rPr>
                <w:rFonts w:cs="Times New Roman"/>
                <w:kern w:val="0"/>
                <w14:ligatures w14:val="none"/>
              </w:rPr>
              <w:t>: [Bacterial/Viral] infection unlikely based on clinical assessment, but no other definitive diagnosis established, or a microorganism detected but interpreted as colonization rather than a cause of infection.</w:t>
            </w:r>
          </w:p>
        </w:tc>
      </w:tr>
      <w:tr w:rsidR="004363DC" w14:paraId="793C5357" w14:textId="77777777" w:rsidTr="00A163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</w:tcPr>
          <w:p w14:paraId="685E8498" w14:textId="77777777" w:rsidR="004363DC" w:rsidRDefault="004363DC" w:rsidP="00A16303">
            <w:pPr>
              <w:spacing w:line="48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8051" w:type="dxa"/>
          </w:tcPr>
          <w:p w14:paraId="0D11A6E5" w14:textId="77777777" w:rsidR="004363DC" w:rsidRPr="00A16303" w:rsidRDefault="004363DC" w:rsidP="00A16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A16303">
              <w:rPr>
                <w:rFonts w:cs="Times New Roman"/>
                <w:b/>
                <w:bCs/>
                <w:kern w:val="0"/>
                <w14:ligatures w14:val="none"/>
              </w:rPr>
              <w:t>Probable</w:t>
            </w:r>
            <w:r w:rsidRPr="00A16303">
              <w:rPr>
                <w:rFonts w:cs="Times New Roman"/>
                <w:kern w:val="0"/>
                <w14:ligatures w14:val="none"/>
              </w:rPr>
              <w:t>: [Bacterial/Viral] infection probable based on clinical assessment, but not confirmed by microbiological, PCR, or other laboratory results.</w:t>
            </w:r>
          </w:p>
        </w:tc>
      </w:tr>
      <w:tr w:rsidR="004363DC" w14:paraId="199322A3" w14:textId="77777777" w:rsidTr="00A163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bottom w:val="single" w:sz="4" w:space="0" w:color="000000"/>
            </w:tcBorders>
          </w:tcPr>
          <w:p w14:paraId="1A561AA2" w14:textId="77777777" w:rsidR="004363DC" w:rsidRDefault="004363DC" w:rsidP="00A16303">
            <w:pPr>
              <w:spacing w:line="48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8051" w:type="dxa"/>
            <w:tcBorders>
              <w:bottom w:val="single" w:sz="4" w:space="0" w:color="000000"/>
            </w:tcBorders>
          </w:tcPr>
          <w:p w14:paraId="74486D39" w14:textId="77777777" w:rsidR="004363DC" w:rsidRPr="00A16303" w:rsidRDefault="004363DC" w:rsidP="00A16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>
              <w:rPr>
                <w:rFonts w:cs="Times New Roman" w:hint="eastAsia"/>
                <w:b/>
                <w:bCs/>
                <w:kern w:val="0"/>
                <w14:ligatures w14:val="none"/>
              </w:rPr>
              <w:t>Rule In</w:t>
            </w:r>
            <w:r w:rsidRPr="00A16303">
              <w:rPr>
                <w:rFonts w:cs="Times New Roman"/>
                <w:kern w:val="0"/>
                <w14:ligatures w14:val="none"/>
              </w:rPr>
              <w:t>: [Bacterial/Viral] infection proven by clinical assessment, supported by microbiological or other laboratory test results.</w:t>
            </w:r>
          </w:p>
        </w:tc>
      </w:tr>
    </w:tbl>
    <w:p w14:paraId="33567B35" w14:textId="77777777" w:rsidR="00EC3248" w:rsidRDefault="00EC3248" w:rsidP="004363DC">
      <w:pPr>
        <w:spacing w:before="240" w:line="480" w:lineRule="auto"/>
        <w:rPr>
          <w:b/>
          <w:bCs/>
        </w:rPr>
      </w:pPr>
    </w:p>
    <w:p w14:paraId="72031895" w14:textId="77777777" w:rsidR="00EC3248" w:rsidRDefault="00EC3248">
      <w:pPr>
        <w:jc w:val="left"/>
        <w:rPr>
          <w:b/>
          <w:bCs/>
        </w:rPr>
      </w:pPr>
      <w:r>
        <w:rPr>
          <w:b/>
          <w:bCs/>
        </w:rPr>
        <w:br w:type="page"/>
      </w:r>
    </w:p>
    <w:p w14:paraId="3CA495AA" w14:textId="17C169C3" w:rsidR="004363DC" w:rsidRDefault="004363DC" w:rsidP="004363DC">
      <w:pPr>
        <w:spacing w:before="240" w:line="480" w:lineRule="auto"/>
      </w:pPr>
      <w:r w:rsidRPr="00A16303">
        <w:rPr>
          <w:b/>
          <w:bCs/>
        </w:rPr>
        <w:lastRenderedPageBreak/>
        <w:t>Supplemental Table 2.</w:t>
      </w:r>
      <w:r>
        <w:rPr>
          <w:rFonts w:hint="eastAsia"/>
        </w:rPr>
        <w:t xml:space="preserve"> </w:t>
      </w:r>
      <w:r w:rsidRPr="00345B1A">
        <w:t>Calculation of accuracy for bacterial and viral interpretation bands</w:t>
      </w:r>
      <w:r>
        <w:rPr>
          <w:rFonts w:hint="eastAsia"/>
        </w:rPr>
        <w:t>.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1632"/>
        <w:gridCol w:w="695"/>
        <w:gridCol w:w="800"/>
        <w:gridCol w:w="1866"/>
        <w:gridCol w:w="2428"/>
        <w:gridCol w:w="1975"/>
      </w:tblGrid>
      <w:tr w:rsidR="004363DC" w:rsidRPr="005B0DA8" w14:paraId="1AB60B23" w14:textId="77777777" w:rsidTr="00A16303">
        <w:trPr>
          <w:trHeight w:val="882"/>
        </w:trPr>
        <w:tc>
          <w:tcPr>
            <w:tcW w:w="875" w:type="pct"/>
          </w:tcPr>
          <w:p w14:paraId="110E7B6B" w14:textId="77777777" w:rsidR="004363DC" w:rsidRPr="005B0DA8" w:rsidRDefault="004363DC" w:rsidP="00A1630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0DA8">
              <w:rPr>
                <w:rFonts w:asciiTheme="minorHAnsi" w:hAnsiTheme="minorHAnsi" w:cstheme="minorHAnsi"/>
                <w:b/>
                <w:bCs/>
              </w:rPr>
              <w:t>Test interpretation band (band number)</w:t>
            </w:r>
          </w:p>
        </w:tc>
        <w:tc>
          <w:tcPr>
            <w:tcW w:w="808" w:type="pct"/>
            <w:gridSpan w:val="2"/>
          </w:tcPr>
          <w:p w14:paraId="73A1777B" w14:textId="77777777" w:rsidR="004363DC" w:rsidRPr="005B0DA8" w:rsidRDefault="004363DC" w:rsidP="00A1630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</w:rPr>
              <w:t xml:space="preserve">Infection status by </w:t>
            </w:r>
            <w:r w:rsidRPr="005B0DA8">
              <w:rPr>
                <w:rFonts w:asciiTheme="minorHAnsi" w:hAnsiTheme="minorHAnsi" w:cstheme="minorHAnsi"/>
                <w:b/>
                <w:bCs/>
              </w:rPr>
              <w:t>Clinical adjudication</w:t>
            </w:r>
          </w:p>
        </w:tc>
        <w:tc>
          <w:tcPr>
            <w:tcW w:w="962" w:type="pct"/>
          </w:tcPr>
          <w:p w14:paraId="1471B20E" w14:textId="77777777" w:rsidR="004363DC" w:rsidRPr="005B0DA8" w:rsidRDefault="004363DC" w:rsidP="00A1630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0DA8">
              <w:rPr>
                <w:rFonts w:asciiTheme="minorHAnsi" w:hAnsiTheme="minorHAnsi" w:cstheme="minorHAnsi"/>
                <w:b/>
                <w:bCs/>
              </w:rPr>
              <w:t>Sensitivity</w:t>
            </w:r>
          </w:p>
        </w:tc>
        <w:tc>
          <w:tcPr>
            <w:tcW w:w="1298" w:type="pct"/>
          </w:tcPr>
          <w:p w14:paraId="68C88D0A" w14:textId="77777777" w:rsidR="004363DC" w:rsidRPr="005B0DA8" w:rsidRDefault="004363DC" w:rsidP="00A1630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0DA8">
              <w:rPr>
                <w:rFonts w:asciiTheme="minorHAnsi" w:hAnsiTheme="minorHAnsi" w:cstheme="minorHAnsi"/>
                <w:b/>
                <w:bCs/>
              </w:rPr>
              <w:t>Specificity</w:t>
            </w:r>
          </w:p>
        </w:tc>
        <w:tc>
          <w:tcPr>
            <w:tcW w:w="1058" w:type="pct"/>
          </w:tcPr>
          <w:p w14:paraId="70D79D2F" w14:textId="77777777" w:rsidR="004363DC" w:rsidRPr="005B0DA8" w:rsidRDefault="004363DC" w:rsidP="00A1630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0DA8">
              <w:rPr>
                <w:rFonts w:asciiTheme="minorHAnsi" w:hAnsiTheme="minorHAnsi" w:cstheme="minorHAnsi"/>
                <w:b/>
                <w:bCs/>
              </w:rPr>
              <w:t>Likelihood ratio (LR)</w:t>
            </w:r>
          </w:p>
        </w:tc>
      </w:tr>
      <w:tr w:rsidR="004363DC" w:rsidRPr="00C422BE" w14:paraId="76B0900F" w14:textId="77777777" w:rsidTr="00A16303">
        <w:trPr>
          <w:trHeight w:val="809"/>
        </w:trPr>
        <w:tc>
          <w:tcPr>
            <w:tcW w:w="875" w:type="pct"/>
          </w:tcPr>
          <w:p w14:paraId="54D60951" w14:textId="77777777" w:rsidR="004363DC" w:rsidRPr="00C422BE" w:rsidRDefault="004363DC" w:rsidP="00A1630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22BE">
              <w:rPr>
                <w:rFonts w:asciiTheme="minorHAnsi" w:hAnsiTheme="minorHAnsi" w:cstheme="minorHAnsi"/>
                <w:sz w:val="22"/>
                <w:szCs w:val="22"/>
              </w:rPr>
              <w:t xml:space="preserve">Very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high (5)</w:t>
            </w:r>
          </w:p>
        </w:tc>
        <w:tc>
          <w:tcPr>
            <w:tcW w:w="376" w:type="pct"/>
          </w:tcPr>
          <w:p w14:paraId="32304CD5" w14:textId="77777777" w:rsidR="004363DC" w:rsidRPr="00C422BE" w:rsidRDefault="004363DC" w:rsidP="00A1630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22BE">
              <w:rPr>
                <w:rFonts w:asciiTheme="minorHAnsi" w:hAnsiTheme="minorHAnsi" w:cstheme="minorHAnsi"/>
                <w:sz w:val="22"/>
                <w:szCs w:val="22"/>
              </w:rPr>
              <w:t>yes (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5</m:t>
                  </m:r>
                </m:sub>
              </m:sSub>
            </m:oMath>
            <w:r w:rsidRPr="00C422B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432" w:type="pct"/>
          </w:tcPr>
          <w:p w14:paraId="02004A25" w14:textId="77777777" w:rsidR="004363DC" w:rsidRPr="00C422BE" w:rsidRDefault="004363DC" w:rsidP="00A1630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22BE">
              <w:rPr>
                <w:rFonts w:asciiTheme="minorHAnsi" w:hAnsiTheme="minorHAnsi" w:cstheme="minorHAnsi"/>
                <w:sz w:val="22"/>
                <w:szCs w:val="22"/>
              </w:rPr>
              <w:t>no (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5</m:t>
                  </m:r>
                </m:sub>
              </m:sSub>
            </m:oMath>
            <w:r w:rsidRPr="00C422B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62" w:type="pct"/>
          </w:tcPr>
          <w:p w14:paraId="60291AD9" w14:textId="77777777" w:rsidR="004363DC" w:rsidRPr="00C422BE" w:rsidRDefault="00000000" w:rsidP="00A16303">
            <w:pPr>
              <w:rPr>
                <w:rFonts w:asciiTheme="minorHAnsi" w:hAnsiTheme="minorHAnsi" w:cstheme="minorHAnsi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5</m:t>
                        </m:r>
                      </m:sub>
                    </m:sSub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n=1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5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2"/>
                                <w:szCs w:val="22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2"/>
                                <w:szCs w:val="22"/>
                              </w:rPr>
                              <m:t>n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</w:tc>
        <w:tc>
          <w:tcPr>
            <w:tcW w:w="1298" w:type="pct"/>
          </w:tcPr>
          <w:p w14:paraId="23F7D386" w14:textId="77777777" w:rsidR="004363DC" w:rsidRPr="00C422BE" w:rsidRDefault="00000000" w:rsidP="00A16303">
            <w:pPr>
              <w:rPr>
                <w:rFonts w:asciiTheme="minorHAnsi" w:hAnsiTheme="minorHAnsi" w:cstheme="minorHAnsi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n=1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5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2"/>
                                <w:szCs w:val="22"/>
                              </w:rPr>
                              <m:t>n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</w:tc>
        <w:tc>
          <w:tcPr>
            <w:tcW w:w="1058" w:type="pct"/>
          </w:tcPr>
          <w:p w14:paraId="757A7A3E" w14:textId="77777777" w:rsidR="004363DC" w:rsidRPr="00C422BE" w:rsidRDefault="00000000" w:rsidP="00A16303">
            <w:pPr>
              <w:rPr>
                <w:rFonts w:asciiTheme="minorHAnsi" w:hAnsiTheme="minorHAnsi" w:cstheme="minorHAnsi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sensitivity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1-specificity</m:t>
                    </m:r>
                  </m:den>
                </m:f>
              </m:oMath>
            </m:oMathPara>
          </w:p>
        </w:tc>
      </w:tr>
      <w:tr w:rsidR="004363DC" w:rsidRPr="00C422BE" w14:paraId="75A1E13E" w14:textId="77777777" w:rsidTr="00A16303">
        <w:trPr>
          <w:trHeight w:val="800"/>
        </w:trPr>
        <w:tc>
          <w:tcPr>
            <w:tcW w:w="875" w:type="pct"/>
          </w:tcPr>
          <w:p w14:paraId="6E93933F" w14:textId="77777777" w:rsidR="004363DC" w:rsidRPr="00C422BE" w:rsidRDefault="004363DC" w:rsidP="00A1630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igh (4)</w:t>
            </w:r>
          </w:p>
        </w:tc>
        <w:tc>
          <w:tcPr>
            <w:tcW w:w="376" w:type="pct"/>
          </w:tcPr>
          <w:p w14:paraId="2E84C535" w14:textId="77777777" w:rsidR="004363DC" w:rsidRPr="00C422BE" w:rsidRDefault="004363DC" w:rsidP="00A1630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22BE">
              <w:rPr>
                <w:rFonts w:asciiTheme="minorHAnsi" w:hAnsiTheme="minorHAnsi" w:cstheme="minorHAnsi"/>
                <w:sz w:val="22"/>
                <w:szCs w:val="22"/>
              </w:rPr>
              <w:t>yes (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4</m:t>
                  </m:r>
                </m:sub>
              </m:sSub>
            </m:oMath>
            <w:r w:rsidRPr="00C422B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432" w:type="pct"/>
          </w:tcPr>
          <w:p w14:paraId="368E5CB1" w14:textId="77777777" w:rsidR="004363DC" w:rsidRPr="00C422BE" w:rsidRDefault="004363DC" w:rsidP="00A1630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22BE">
              <w:rPr>
                <w:rFonts w:asciiTheme="minorHAnsi" w:hAnsiTheme="minorHAnsi" w:cstheme="minorHAnsi"/>
                <w:sz w:val="22"/>
                <w:szCs w:val="22"/>
              </w:rPr>
              <w:t>no (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4</m:t>
                  </m:r>
                </m:sub>
              </m:sSub>
            </m:oMath>
            <w:r w:rsidRPr="00C422B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62" w:type="pct"/>
          </w:tcPr>
          <w:p w14:paraId="0E86D55C" w14:textId="77777777" w:rsidR="004363DC" w:rsidRPr="00C422BE" w:rsidRDefault="00000000" w:rsidP="00A16303">
            <w:pPr>
              <w:rPr>
                <w:rFonts w:asciiTheme="minorHAnsi" w:hAnsiTheme="minorHAnsi" w:cstheme="minorHAnsi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4</m:t>
                        </m:r>
                      </m:sub>
                    </m:sSub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n=1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5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2"/>
                                <w:szCs w:val="22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2"/>
                                <w:szCs w:val="22"/>
                              </w:rPr>
                              <m:t>n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</w:tc>
        <w:tc>
          <w:tcPr>
            <w:tcW w:w="1298" w:type="pct"/>
          </w:tcPr>
          <w:p w14:paraId="65B3E2D7" w14:textId="77777777" w:rsidR="004363DC" w:rsidRPr="00C422BE" w:rsidRDefault="00000000" w:rsidP="00A16303">
            <w:pPr>
              <w:rPr>
                <w:rFonts w:asciiTheme="minorHAnsi" w:hAnsiTheme="minorHAnsi" w:cstheme="minorHAnsi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n=1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5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2"/>
                                <w:szCs w:val="22"/>
                              </w:rPr>
                              <m:t>n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</w:tc>
        <w:tc>
          <w:tcPr>
            <w:tcW w:w="1058" w:type="pct"/>
          </w:tcPr>
          <w:p w14:paraId="411249B1" w14:textId="77777777" w:rsidR="004363DC" w:rsidRPr="006508BB" w:rsidRDefault="00000000" w:rsidP="00A16303">
            <w:pPr>
              <w:rPr>
                <w:rFonts w:asciiTheme="minorHAnsi" w:hAnsiTheme="minorHAnsi" w:cstheme="minorHAnsi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sensitivity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1-specificity</m:t>
                    </m:r>
                  </m:den>
                </m:f>
              </m:oMath>
            </m:oMathPara>
          </w:p>
        </w:tc>
      </w:tr>
      <w:tr w:rsidR="004363DC" w:rsidRPr="00C422BE" w14:paraId="126A8578" w14:textId="77777777" w:rsidTr="00A16303">
        <w:trPr>
          <w:trHeight w:val="800"/>
        </w:trPr>
        <w:tc>
          <w:tcPr>
            <w:tcW w:w="875" w:type="pct"/>
          </w:tcPr>
          <w:p w14:paraId="5E4AEE79" w14:textId="77777777" w:rsidR="004363DC" w:rsidRPr="00C422BE" w:rsidRDefault="004363DC" w:rsidP="00A1630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HAnsi" w:hint="eastAsia"/>
                <w:sz w:val="22"/>
                <w:szCs w:val="22"/>
                <w:lang w:eastAsia="zh-CN"/>
              </w:rPr>
              <w:t>Moderat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3)</w:t>
            </w:r>
          </w:p>
        </w:tc>
        <w:tc>
          <w:tcPr>
            <w:tcW w:w="376" w:type="pct"/>
          </w:tcPr>
          <w:p w14:paraId="7BAB87F9" w14:textId="77777777" w:rsidR="004363DC" w:rsidRPr="00C422BE" w:rsidRDefault="004363DC" w:rsidP="00A1630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22BE">
              <w:rPr>
                <w:rFonts w:asciiTheme="minorHAnsi" w:hAnsiTheme="minorHAnsi" w:cstheme="minorHAnsi"/>
                <w:sz w:val="22"/>
                <w:szCs w:val="22"/>
              </w:rPr>
              <w:t>yes (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3</m:t>
                  </m:r>
                </m:sub>
              </m:sSub>
            </m:oMath>
            <w:r w:rsidRPr="00C422B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432" w:type="pct"/>
          </w:tcPr>
          <w:p w14:paraId="7E8C4A7F" w14:textId="77777777" w:rsidR="004363DC" w:rsidRPr="00C422BE" w:rsidRDefault="004363DC" w:rsidP="00A1630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22BE">
              <w:rPr>
                <w:rFonts w:asciiTheme="minorHAnsi" w:hAnsiTheme="minorHAnsi" w:cstheme="minorHAnsi"/>
                <w:sz w:val="22"/>
                <w:szCs w:val="22"/>
              </w:rPr>
              <w:t>no (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3</m:t>
                  </m:r>
                </m:sub>
              </m:sSub>
            </m:oMath>
            <w:r w:rsidRPr="00C422B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62" w:type="pct"/>
          </w:tcPr>
          <w:p w14:paraId="6712F1D4" w14:textId="77777777" w:rsidR="004363DC" w:rsidRPr="00C422BE" w:rsidRDefault="00000000" w:rsidP="00A163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3</m:t>
                        </m:r>
                      </m:sub>
                    </m:sSub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n=1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5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2"/>
                                <w:szCs w:val="22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2"/>
                                <w:szCs w:val="22"/>
                              </w:rPr>
                              <m:t>n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</w:tc>
        <w:tc>
          <w:tcPr>
            <w:tcW w:w="1298" w:type="pct"/>
          </w:tcPr>
          <w:p w14:paraId="5CD4506B" w14:textId="77777777" w:rsidR="004363DC" w:rsidRPr="00C422BE" w:rsidRDefault="00000000" w:rsidP="00A163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5</m:t>
                        </m:r>
                      </m:sub>
                    </m:sSub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n=1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5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2"/>
                                <w:szCs w:val="22"/>
                              </w:rPr>
                              <m:t>n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</w:tc>
        <w:tc>
          <w:tcPr>
            <w:tcW w:w="1058" w:type="pct"/>
          </w:tcPr>
          <w:p w14:paraId="581E031E" w14:textId="77777777" w:rsidR="004363DC" w:rsidRPr="006508BB" w:rsidRDefault="00000000" w:rsidP="00A16303">
            <w:pPr>
              <w:rPr>
                <w:rFonts w:asciiTheme="minorHAnsi" w:hAnsiTheme="minorHAnsi" w:cstheme="minorHAnsi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sensitivity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1-specificity</m:t>
                    </m:r>
                  </m:den>
                </m:f>
              </m:oMath>
            </m:oMathPara>
          </w:p>
        </w:tc>
      </w:tr>
      <w:tr w:rsidR="004363DC" w:rsidRPr="00746190" w14:paraId="60688E9C" w14:textId="77777777" w:rsidTr="00A16303">
        <w:trPr>
          <w:trHeight w:val="638"/>
        </w:trPr>
        <w:tc>
          <w:tcPr>
            <w:tcW w:w="875" w:type="pct"/>
          </w:tcPr>
          <w:p w14:paraId="1B8F11D4" w14:textId="77777777" w:rsidR="004363DC" w:rsidRPr="00C422BE" w:rsidRDefault="004363DC" w:rsidP="00A1630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Low (2)</w:t>
            </w:r>
          </w:p>
        </w:tc>
        <w:tc>
          <w:tcPr>
            <w:tcW w:w="376" w:type="pct"/>
          </w:tcPr>
          <w:p w14:paraId="5AABC58F" w14:textId="77777777" w:rsidR="004363DC" w:rsidRPr="00C422BE" w:rsidRDefault="004363DC" w:rsidP="00A1630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22BE">
              <w:rPr>
                <w:rFonts w:asciiTheme="minorHAnsi" w:hAnsiTheme="minorHAnsi" w:cstheme="minorHAnsi"/>
                <w:sz w:val="22"/>
                <w:szCs w:val="22"/>
              </w:rPr>
              <w:t>yes (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1</m:t>
                  </m:r>
                </m:sub>
              </m:sSub>
            </m:oMath>
            <w:r w:rsidRPr="00C422B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432" w:type="pct"/>
          </w:tcPr>
          <w:p w14:paraId="0AC6ED19" w14:textId="77777777" w:rsidR="004363DC" w:rsidRPr="00C422BE" w:rsidRDefault="004363DC" w:rsidP="00A1630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22BE">
              <w:rPr>
                <w:rFonts w:asciiTheme="minorHAnsi" w:hAnsiTheme="minorHAnsi" w:cstheme="minorHAnsi"/>
                <w:sz w:val="22"/>
                <w:szCs w:val="22"/>
              </w:rPr>
              <w:t>no (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1</m:t>
                  </m:r>
                </m:sub>
              </m:sSub>
            </m:oMath>
            <w:r w:rsidRPr="00C422B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62" w:type="pct"/>
          </w:tcPr>
          <w:p w14:paraId="0C828C03" w14:textId="77777777" w:rsidR="004363DC" w:rsidRPr="00C422BE" w:rsidRDefault="00000000" w:rsidP="00A16303">
            <w:pPr>
              <w:rPr>
                <w:rFonts w:asciiTheme="minorHAnsi" w:hAnsiTheme="minorHAnsi" w:cstheme="minorHAnsi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n=1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5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2"/>
                                <w:szCs w:val="22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2"/>
                                <w:szCs w:val="22"/>
                              </w:rPr>
                              <m:t>n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</w:tc>
        <w:tc>
          <w:tcPr>
            <w:tcW w:w="1298" w:type="pct"/>
          </w:tcPr>
          <w:p w14:paraId="0741FDD9" w14:textId="77777777" w:rsidR="004363DC" w:rsidRPr="00C422BE" w:rsidRDefault="00000000" w:rsidP="00A16303">
            <w:pPr>
              <w:rPr>
                <w:rFonts w:asciiTheme="minorHAnsi" w:hAnsiTheme="minorHAnsi" w:cstheme="minorHAnsi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n=1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5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2"/>
                                <w:szCs w:val="22"/>
                              </w:rPr>
                              <m:t>n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</w:tc>
        <w:tc>
          <w:tcPr>
            <w:tcW w:w="1058" w:type="pct"/>
          </w:tcPr>
          <w:p w14:paraId="09B42E80" w14:textId="77777777" w:rsidR="004363DC" w:rsidRPr="006508BB" w:rsidRDefault="00000000" w:rsidP="00A16303">
            <w:pPr>
              <w:rPr>
                <w:rFonts w:asciiTheme="minorHAnsi" w:hAnsiTheme="minorHAnsi" w:cstheme="minorHAnsi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1-sensitivity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specificity</m:t>
                    </m:r>
                  </m:den>
                </m:f>
              </m:oMath>
            </m:oMathPara>
          </w:p>
        </w:tc>
      </w:tr>
      <w:tr w:rsidR="004363DC" w:rsidRPr="00746190" w14:paraId="69C35B86" w14:textId="77777777" w:rsidTr="00A16303">
        <w:trPr>
          <w:trHeight w:val="638"/>
        </w:trPr>
        <w:tc>
          <w:tcPr>
            <w:tcW w:w="875" w:type="pct"/>
          </w:tcPr>
          <w:p w14:paraId="2633D3A9" w14:textId="77777777" w:rsidR="004363DC" w:rsidRPr="00C422BE" w:rsidRDefault="004363DC" w:rsidP="00A1630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22BE">
              <w:rPr>
                <w:rFonts w:asciiTheme="minorHAnsi" w:hAnsiTheme="minorHAnsi" w:cstheme="minorHAnsi"/>
                <w:sz w:val="22"/>
                <w:szCs w:val="22"/>
              </w:rPr>
              <w:t xml:space="preserve">Very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low (1)</w:t>
            </w:r>
          </w:p>
        </w:tc>
        <w:tc>
          <w:tcPr>
            <w:tcW w:w="376" w:type="pct"/>
          </w:tcPr>
          <w:p w14:paraId="2D4BBDD5" w14:textId="77777777" w:rsidR="004363DC" w:rsidRPr="00C422BE" w:rsidRDefault="004363DC" w:rsidP="00A1630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22BE">
              <w:rPr>
                <w:rFonts w:asciiTheme="minorHAnsi" w:hAnsiTheme="minorHAnsi" w:cstheme="minorHAnsi"/>
                <w:sz w:val="22"/>
                <w:szCs w:val="22"/>
              </w:rPr>
              <w:t>yes (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1</m:t>
                  </m:r>
                </m:sub>
              </m:sSub>
            </m:oMath>
            <w:r w:rsidRPr="00C422B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432" w:type="pct"/>
          </w:tcPr>
          <w:p w14:paraId="4DBE5A23" w14:textId="77777777" w:rsidR="004363DC" w:rsidRPr="00C422BE" w:rsidRDefault="004363DC" w:rsidP="00A1630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22BE">
              <w:rPr>
                <w:rFonts w:asciiTheme="minorHAnsi" w:hAnsiTheme="minorHAnsi" w:cstheme="minorHAnsi"/>
                <w:sz w:val="22"/>
                <w:szCs w:val="22"/>
              </w:rPr>
              <w:t>no (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1</m:t>
                  </m:r>
                </m:sub>
              </m:sSub>
            </m:oMath>
            <w:r w:rsidRPr="00C422B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62" w:type="pct"/>
          </w:tcPr>
          <w:p w14:paraId="1A94CEAD" w14:textId="77777777" w:rsidR="004363DC" w:rsidRPr="00C422BE" w:rsidRDefault="00000000" w:rsidP="00A16303">
            <w:pPr>
              <w:rPr>
                <w:rFonts w:asciiTheme="minorHAnsi" w:hAnsiTheme="minorHAnsi" w:cstheme="minorHAnsi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n=1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5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2"/>
                                <w:szCs w:val="22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2"/>
                                <w:szCs w:val="22"/>
                              </w:rPr>
                              <m:t>n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</w:tc>
        <w:tc>
          <w:tcPr>
            <w:tcW w:w="1298" w:type="pct"/>
          </w:tcPr>
          <w:p w14:paraId="59C99425" w14:textId="77777777" w:rsidR="004363DC" w:rsidRPr="00C422BE" w:rsidRDefault="00000000" w:rsidP="00A16303">
            <w:pPr>
              <w:rPr>
                <w:rFonts w:asciiTheme="minorHAnsi" w:hAnsiTheme="minorHAnsi" w:cstheme="minorHAnsi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inorHAnsi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n=1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  <w:sz w:val="22"/>
                            <w:szCs w:val="22"/>
                          </w:rPr>
                          <m:t>5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2"/>
                                <w:szCs w:val="22"/>
                              </w:rPr>
                              <m:t>n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</w:tc>
        <w:tc>
          <w:tcPr>
            <w:tcW w:w="1058" w:type="pct"/>
          </w:tcPr>
          <w:p w14:paraId="25452C5B" w14:textId="77777777" w:rsidR="004363DC" w:rsidRPr="006508BB" w:rsidRDefault="00000000" w:rsidP="00A16303">
            <w:pPr>
              <w:rPr>
                <w:rFonts w:asciiTheme="minorHAnsi" w:hAnsiTheme="minorHAnsi" w:cstheme="minorHAnsi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1-sensitivity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specificity</m:t>
                    </m:r>
                  </m:den>
                </m:f>
              </m:oMath>
            </m:oMathPara>
          </w:p>
        </w:tc>
      </w:tr>
    </w:tbl>
    <w:p w14:paraId="3813AF94" w14:textId="77777777" w:rsidR="00CD18F1" w:rsidRDefault="004363DC" w:rsidP="004363DC">
      <w:pPr>
        <w:spacing w:line="480" w:lineRule="auto"/>
      </w:pPr>
      <w:r w:rsidRPr="00EF38C6">
        <w:rPr>
          <w:rFonts w:hint="eastAsia"/>
        </w:rPr>
        <w:t>*</w:t>
      </w:r>
      <w:r w:rsidRPr="00EF38C6">
        <w:t>Same calculation for severity with the respective endpoint</w:t>
      </w:r>
      <w:r w:rsidRPr="00EF38C6">
        <w:rPr>
          <w:rFonts w:hint="eastAsia"/>
        </w:rPr>
        <w:t>.</w:t>
      </w:r>
    </w:p>
    <w:p w14:paraId="672311F0" w14:textId="77777777" w:rsidR="00EC3248" w:rsidRDefault="00EC3248">
      <w:pPr>
        <w:jc w:val="left"/>
        <w:rPr>
          <w:b/>
          <w:bCs/>
        </w:rPr>
      </w:pPr>
      <w:r>
        <w:rPr>
          <w:b/>
          <w:bCs/>
        </w:rPr>
        <w:br w:type="page"/>
      </w:r>
    </w:p>
    <w:p w14:paraId="069B13ED" w14:textId="7BD2F58D" w:rsidR="004363DC" w:rsidRDefault="004363DC" w:rsidP="004363DC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Supplemental Table </w:t>
      </w:r>
      <w:r>
        <w:rPr>
          <w:rFonts w:hint="eastAsia"/>
          <w:b/>
          <w:bCs/>
        </w:rPr>
        <w:t>3</w:t>
      </w:r>
      <w:r>
        <w:rPr>
          <w:b/>
          <w:bCs/>
        </w:rPr>
        <w:t xml:space="preserve">. </w:t>
      </w:r>
      <w:r w:rsidRPr="000570C6">
        <w:t xml:space="preserve">Performance of TriVerity </w:t>
      </w:r>
      <w:r>
        <w:t>results</w:t>
      </w:r>
      <w:r w:rsidRPr="000570C6">
        <w:t xml:space="preserve"> after applying previously established cutoffs to segment scores into clinically interpretable bands</w:t>
      </w:r>
      <w: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32"/>
        <w:gridCol w:w="1150"/>
        <w:gridCol w:w="88"/>
        <w:gridCol w:w="1043"/>
        <w:gridCol w:w="752"/>
        <w:gridCol w:w="755"/>
        <w:gridCol w:w="684"/>
        <w:gridCol w:w="770"/>
        <w:gridCol w:w="675"/>
        <w:gridCol w:w="1347"/>
      </w:tblGrid>
      <w:tr w:rsidR="004363DC" w:rsidRPr="005933A8" w14:paraId="7E29789B" w14:textId="77777777" w:rsidTr="00A16303">
        <w:trPr>
          <w:trHeight w:val="20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82253" w14:textId="77777777" w:rsidR="004363DC" w:rsidRPr="00B07AE8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B07AE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Performance of TriVerity Bacterial Bands</w:t>
            </w:r>
          </w:p>
        </w:tc>
      </w:tr>
      <w:tr w:rsidR="004363DC" w:rsidRPr="005933A8" w14:paraId="51CD44BA" w14:textId="77777777" w:rsidTr="00A16303">
        <w:trPr>
          <w:trHeight w:val="20"/>
        </w:trPr>
        <w:tc>
          <w:tcPr>
            <w:tcW w:w="11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4C3D4" w14:textId="77777777" w:rsidR="004363DC" w:rsidRPr="00E0215F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0215F">
              <w:rPr>
                <w:rFonts w:ascii="Calibri" w:eastAsia="Times New Roman" w:hAnsi="Calibri" w:cs="Calibri"/>
                <w:sz w:val="16"/>
                <w:szCs w:val="16"/>
              </w:rPr>
              <w:t>Test interpretation band</w:t>
            </w:r>
          </w:p>
        </w:tc>
        <w:tc>
          <w:tcPr>
            <w:tcW w:w="12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956B0" w14:textId="77777777" w:rsidR="004363DC" w:rsidRPr="00AE3FF6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3FF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FA Infection Status</w:t>
            </w:r>
          </w:p>
        </w:tc>
        <w:tc>
          <w:tcPr>
            <w:tcW w:w="40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F5A07" w14:textId="77777777" w:rsidR="004363DC" w:rsidRPr="00AE3FF6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3FF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ns.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DB24F" w14:textId="77777777" w:rsidR="004363DC" w:rsidRPr="00AE3FF6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3FF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pec.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E4C99" w14:textId="77777777" w:rsidR="004363DC" w:rsidRPr="00AE3FF6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3FF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R</w:t>
            </w:r>
          </w:p>
        </w:tc>
        <w:tc>
          <w:tcPr>
            <w:tcW w:w="41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D89DD" w14:textId="77777777" w:rsidR="004363DC" w:rsidRPr="00AE3FF6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3FF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PV</w:t>
            </w:r>
          </w:p>
        </w:tc>
        <w:tc>
          <w:tcPr>
            <w:tcW w:w="35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E9590" w14:textId="77777777" w:rsidR="004363DC" w:rsidRPr="00AE3FF6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3FF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PV</w:t>
            </w:r>
          </w:p>
        </w:tc>
        <w:tc>
          <w:tcPr>
            <w:tcW w:w="717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C8A96" w14:textId="77777777" w:rsidR="004363DC" w:rsidRPr="00AE3FF6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3FF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% Patients in Band</w:t>
            </w:r>
          </w:p>
        </w:tc>
      </w:tr>
      <w:tr w:rsidR="004363DC" w:rsidRPr="005933A8" w14:paraId="35C8E4C2" w14:textId="77777777" w:rsidTr="00A16303">
        <w:trPr>
          <w:trHeight w:val="20"/>
        </w:trPr>
        <w:tc>
          <w:tcPr>
            <w:tcW w:w="113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2822A" w14:textId="77777777" w:rsidR="004363DC" w:rsidRPr="00E0215F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862FF" w14:textId="77777777" w:rsidR="004363DC" w:rsidRPr="00AE3FF6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3FF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acterial Inf. Present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A8D07" w14:textId="77777777" w:rsidR="004363DC" w:rsidRPr="00AE3FF6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3FF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acterial Inf.</w:t>
            </w:r>
          </w:p>
          <w:p w14:paraId="5CE12ED1" w14:textId="77777777" w:rsidR="004363DC" w:rsidRPr="00AE3FF6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3FF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bsent</w:t>
            </w:r>
          </w:p>
        </w:tc>
        <w:tc>
          <w:tcPr>
            <w:tcW w:w="400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DE9B5" w14:textId="77777777" w:rsidR="004363DC" w:rsidRPr="005933A8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BA02C" w14:textId="77777777" w:rsidR="004363DC" w:rsidRPr="005933A8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C5C2E" w14:textId="77777777" w:rsidR="004363DC" w:rsidRPr="005933A8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8F9EC" w14:textId="77777777" w:rsidR="004363DC" w:rsidRPr="005933A8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8A8D4" w14:textId="77777777" w:rsidR="004363DC" w:rsidRPr="005933A8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19B8A" w14:textId="77777777" w:rsidR="004363DC" w:rsidRPr="005933A8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63DC" w:rsidRPr="005933A8" w14:paraId="317A186D" w14:textId="77777777" w:rsidTr="00A16303">
        <w:trPr>
          <w:trHeight w:val="20"/>
        </w:trPr>
        <w:tc>
          <w:tcPr>
            <w:tcW w:w="1134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shd w:val="clear" w:color="auto" w:fill="auto"/>
            <w:vAlign w:val="center"/>
            <w:hideMark/>
          </w:tcPr>
          <w:p w14:paraId="76FCC854" w14:textId="77777777" w:rsidR="004363DC" w:rsidRPr="00E0215F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0215F">
              <w:rPr>
                <w:b/>
                <w:bCs/>
                <w:sz w:val="16"/>
                <w:szCs w:val="16"/>
              </w:rPr>
              <w:t>Very high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E4742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09BDA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7AAC0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E5632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DC330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.55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5C834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8%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E3C78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4%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2AFAC" w14:textId="77777777" w:rsidR="004363DC" w:rsidRPr="00AE3FF6" w:rsidRDefault="004363DC" w:rsidP="00A163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3FF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%</w:t>
            </w:r>
          </w:p>
        </w:tc>
      </w:tr>
      <w:tr w:rsidR="004363DC" w:rsidRPr="005933A8" w14:paraId="6A06B990" w14:textId="77777777" w:rsidTr="00A16303">
        <w:trPr>
          <w:trHeight w:val="20"/>
        </w:trPr>
        <w:tc>
          <w:tcPr>
            <w:tcW w:w="1134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shd w:val="clear" w:color="auto" w:fill="auto"/>
            <w:vAlign w:val="center"/>
            <w:hideMark/>
          </w:tcPr>
          <w:p w14:paraId="3407D741" w14:textId="77777777" w:rsidR="004363DC" w:rsidRPr="00E0215F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0215F">
              <w:rPr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9A14C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D9B6D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094FE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0996E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B03E6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.5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180D2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8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7D247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4%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ACD67" w14:textId="77777777" w:rsidR="004363DC" w:rsidRPr="00AE3FF6" w:rsidRDefault="004363DC" w:rsidP="00A163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3FF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%</w:t>
            </w:r>
          </w:p>
        </w:tc>
      </w:tr>
      <w:tr w:rsidR="004363DC" w:rsidRPr="005933A8" w14:paraId="0241C055" w14:textId="77777777" w:rsidTr="00A16303">
        <w:trPr>
          <w:trHeight w:val="20"/>
        </w:trPr>
        <w:tc>
          <w:tcPr>
            <w:tcW w:w="1134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shd w:val="clear" w:color="auto" w:fill="auto"/>
            <w:vAlign w:val="center"/>
            <w:hideMark/>
          </w:tcPr>
          <w:p w14:paraId="1F09BEA7" w14:textId="77777777" w:rsidR="004363DC" w:rsidRPr="00E0215F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0215F">
              <w:rPr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3D160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43F5E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FDDC8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BF2F5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48EC7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62E33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2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7466C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9%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58CA8" w14:textId="77777777" w:rsidR="004363DC" w:rsidRPr="00AE3FF6" w:rsidRDefault="004363DC" w:rsidP="00A163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3FF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8%</w:t>
            </w:r>
          </w:p>
        </w:tc>
      </w:tr>
      <w:tr w:rsidR="004363DC" w:rsidRPr="005933A8" w14:paraId="5DC01CDC" w14:textId="77777777" w:rsidTr="00A16303">
        <w:trPr>
          <w:trHeight w:val="20"/>
        </w:trPr>
        <w:tc>
          <w:tcPr>
            <w:tcW w:w="1134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shd w:val="clear" w:color="auto" w:fill="auto"/>
            <w:vAlign w:val="center"/>
            <w:hideMark/>
          </w:tcPr>
          <w:p w14:paraId="2F7C324E" w14:textId="77777777" w:rsidR="004363DC" w:rsidRPr="00E0215F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0215F">
              <w:rPr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2A15F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58B7B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4E2F2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34206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88711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27B6E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7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60626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3%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6BBD0" w14:textId="77777777" w:rsidR="004363DC" w:rsidRPr="00AE3FF6" w:rsidRDefault="004363DC" w:rsidP="00A163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3FF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%</w:t>
            </w:r>
          </w:p>
        </w:tc>
      </w:tr>
      <w:tr w:rsidR="004363DC" w:rsidRPr="005933A8" w14:paraId="17AFD9F4" w14:textId="77777777" w:rsidTr="00A16303">
        <w:trPr>
          <w:trHeight w:val="20"/>
        </w:trPr>
        <w:tc>
          <w:tcPr>
            <w:tcW w:w="1134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shd w:val="clear" w:color="auto" w:fill="auto"/>
            <w:vAlign w:val="center"/>
            <w:hideMark/>
          </w:tcPr>
          <w:p w14:paraId="2E201F55" w14:textId="77777777" w:rsidR="004363DC" w:rsidRPr="00E0215F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0215F">
              <w:rPr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EB993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210FF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2E33F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4D536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42C9E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0857C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8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DC8F3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0%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3097C" w14:textId="77777777" w:rsidR="004363DC" w:rsidRPr="00AE3FF6" w:rsidRDefault="004363DC" w:rsidP="00A163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3FF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7%</w:t>
            </w:r>
          </w:p>
        </w:tc>
      </w:tr>
      <w:tr w:rsidR="004363DC" w:rsidRPr="00B37B46" w14:paraId="1FAE8190" w14:textId="77777777" w:rsidTr="00A16303">
        <w:trPr>
          <w:trHeight w:val="20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91B70" w14:textId="77777777" w:rsidR="004363DC" w:rsidRPr="00B07AE8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B07AE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Performance of TriVerity Viral Bands</w:t>
            </w:r>
          </w:p>
        </w:tc>
      </w:tr>
      <w:tr w:rsidR="004363DC" w:rsidRPr="00B37B46" w14:paraId="48839913" w14:textId="77777777" w:rsidTr="00A16303">
        <w:trPr>
          <w:trHeight w:val="20"/>
        </w:trPr>
        <w:tc>
          <w:tcPr>
            <w:tcW w:w="11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D3E0B" w14:textId="77777777" w:rsidR="004363DC" w:rsidRPr="00E0215F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0215F">
              <w:rPr>
                <w:rFonts w:ascii="Calibri" w:eastAsia="Times New Roman" w:hAnsi="Calibri" w:cs="Calibri"/>
                <w:sz w:val="16"/>
                <w:szCs w:val="16"/>
              </w:rPr>
              <w:t>Test interpretation band</w:t>
            </w:r>
          </w:p>
        </w:tc>
        <w:tc>
          <w:tcPr>
            <w:tcW w:w="12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1DF7A" w14:textId="77777777" w:rsidR="004363DC" w:rsidRPr="0013006C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3006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FA Infection Status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6F6A0" w14:textId="77777777" w:rsidR="004363DC" w:rsidRPr="0013006C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3006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ns.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057E0" w14:textId="77777777" w:rsidR="004363DC" w:rsidRPr="0013006C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3006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pec.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820F7" w14:textId="77777777" w:rsidR="004363DC" w:rsidRPr="0013006C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3006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R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56F7B" w14:textId="77777777" w:rsidR="004363DC" w:rsidRPr="0013006C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3006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PV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2B406" w14:textId="77777777" w:rsidR="004363DC" w:rsidRPr="0013006C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3006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PV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12B36" w14:textId="77777777" w:rsidR="004363DC" w:rsidRPr="0013006C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3006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% Patients in Band</w:t>
            </w:r>
          </w:p>
        </w:tc>
      </w:tr>
      <w:tr w:rsidR="004363DC" w:rsidRPr="00B37B46" w14:paraId="71B58112" w14:textId="77777777" w:rsidTr="00A16303">
        <w:trPr>
          <w:trHeight w:val="20"/>
        </w:trPr>
        <w:tc>
          <w:tcPr>
            <w:tcW w:w="113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43B4D" w14:textId="77777777" w:rsidR="004363DC" w:rsidRPr="00E0215F" w:rsidRDefault="004363DC" w:rsidP="00A1630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5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3EB2B" w14:textId="77777777" w:rsidR="004363DC" w:rsidRPr="0013006C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3006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Viral Inf. </w:t>
            </w:r>
          </w:p>
          <w:p w14:paraId="11517D35" w14:textId="77777777" w:rsidR="004363DC" w:rsidRPr="0013006C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3006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resent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D10A6" w14:textId="77777777" w:rsidR="004363DC" w:rsidRPr="0013006C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3006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Viral Inf. </w:t>
            </w:r>
          </w:p>
          <w:p w14:paraId="07B4B711" w14:textId="77777777" w:rsidR="004363DC" w:rsidRPr="0013006C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3006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bsent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FC1B2" w14:textId="77777777" w:rsidR="004363DC" w:rsidRPr="0013006C" w:rsidRDefault="004363DC" w:rsidP="00A163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69E2F" w14:textId="77777777" w:rsidR="004363DC" w:rsidRPr="0013006C" w:rsidRDefault="004363DC" w:rsidP="00A163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F46B8" w14:textId="77777777" w:rsidR="004363DC" w:rsidRPr="0013006C" w:rsidRDefault="004363DC" w:rsidP="00A163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10" w:type="pct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8CBEC" w14:textId="77777777" w:rsidR="004363DC" w:rsidRPr="0013006C" w:rsidRDefault="004363DC" w:rsidP="00A163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3F6B8" w14:textId="77777777" w:rsidR="004363DC" w:rsidRPr="0013006C" w:rsidRDefault="004363DC" w:rsidP="00A163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7" w:type="pct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CF6D2" w14:textId="77777777" w:rsidR="004363DC" w:rsidRPr="0013006C" w:rsidRDefault="004363DC" w:rsidP="00A163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4363DC" w:rsidRPr="00B37B46" w14:paraId="27B34F1D" w14:textId="77777777" w:rsidTr="00A16303">
        <w:trPr>
          <w:trHeight w:val="20"/>
        </w:trPr>
        <w:tc>
          <w:tcPr>
            <w:tcW w:w="1134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shd w:val="clear" w:color="auto" w:fill="auto"/>
            <w:vAlign w:val="center"/>
            <w:hideMark/>
          </w:tcPr>
          <w:p w14:paraId="5B2584E0" w14:textId="77777777" w:rsidR="004363DC" w:rsidRPr="00E0215F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0215F">
              <w:rPr>
                <w:b/>
                <w:bCs/>
                <w:sz w:val="16"/>
                <w:szCs w:val="16"/>
              </w:rPr>
              <w:t>Very high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77099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774A7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2E0B1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2BEB8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B5935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nf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A2138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92874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9%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1AC14" w14:textId="77777777" w:rsidR="004363DC" w:rsidRPr="0013006C" w:rsidRDefault="004363DC" w:rsidP="00A163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3006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%</w:t>
            </w:r>
          </w:p>
        </w:tc>
      </w:tr>
      <w:tr w:rsidR="004363DC" w:rsidRPr="00B37B46" w14:paraId="73F60391" w14:textId="77777777" w:rsidTr="00A16303">
        <w:trPr>
          <w:trHeight w:val="20"/>
        </w:trPr>
        <w:tc>
          <w:tcPr>
            <w:tcW w:w="1134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shd w:val="clear" w:color="auto" w:fill="auto"/>
            <w:vAlign w:val="center"/>
            <w:hideMark/>
          </w:tcPr>
          <w:p w14:paraId="24EEC8D4" w14:textId="77777777" w:rsidR="004363DC" w:rsidRPr="00E0215F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0215F">
              <w:rPr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B36D1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2ECE9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75938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6AA7C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73B88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6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373C5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7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D4293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1%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004D3" w14:textId="77777777" w:rsidR="004363DC" w:rsidRPr="0013006C" w:rsidRDefault="004363DC" w:rsidP="00A163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3006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5%</w:t>
            </w:r>
          </w:p>
        </w:tc>
      </w:tr>
      <w:tr w:rsidR="004363DC" w:rsidRPr="00B37B46" w14:paraId="334DC601" w14:textId="77777777" w:rsidTr="00A16303">
        <w:trPr>
          <w:trHeight w:val="20"/>
        </w:trPr>
        <w:tc>
          <w:tcPr>
            <w:tcW w:w="1134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shd w:val="clear" w:color="auto" w:fill="auto"/>
            <w:vAlign w:val="center"/>
            <w:hideMark/>
          </w:tcPr>
          <w:p w14:paraId="3FF3C79D" w14:textId="77777777" w:rsidR="004363DC" w:rsidRPr="00E0215F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0215F">
              <w:rPr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DA848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D8842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10500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98D3E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C5EDD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007E0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5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AC9B6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2%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8FA79" w14:textId="77777777" w:rsidR="004363DC" w:rsidRPr="0013006C" w:rsidRDefault="004363DC" w:rsidP="00A163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3006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%</w:t>
            </w:r>
          </w:p>
        </w:tc>
      </w:tr>
      <w:tr w:rsidR="004363DC" w:rsidRPr="00B37B46" w14:paraId="228F71C7" w14:textId="77777777" w:rsidTr="00A16303">
        <w:trPr>
          <w:trHeight w:val="20"/>
        </w:trPr>
        <w:tc>
          <w:tcPr>
            <w:tcW w:w="1134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shd w:val="clear" w:color="auto" w:fill="auto"/>
            <w:vAlign w:val="center"/>
            <w:hideMark/>
          </w:tcPr>
          <w:p w14:paraId="49B1EA3B" w14:textId="77777777" w:rsidR="004363DC" w:rsidRPr="00E0215F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0215F">
              <w:rPr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3B96B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D0B7E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EE7DE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21CAB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2B0F9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C2D08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9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846F3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7%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6B735" w14:textId="77777777" w:rsidR="004363DC" w:rsidRPr="0013006C" w:rsidRDefault="004363DC" w:rsidP="00A163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3006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2%</w:t>
            </w:r>
          </w:p>
        </w:tc>
      </w:tr>
      <w:tr w:rsidR="004363DC" w:rsidRPr="00B37B46" w14:paraId="72F67821" w14:textId="77777777" w:rsidTr="00A16303">
        <w:trPr>
          <w:trHeight w:val="20"/>
        </w:trPr>
        <w:tc>
          <w:tcPr>
            <w:tcW w:w="1134" w:type="pc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shd w:val="clear" w:color="auto" w:fill="auto"/>
            <w:vAlign w:val="center"/>
            <w:hideMark/>
          </w:tcPr>
          <w:p w14:paraId="740CAD24" w14:textId="77777777" w:rsidR="004363DC" w:rsidRPr="00E0215F" w:rsidRDefault="004363DC" w:rsidP="00A16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0215F">
              <w:rPr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B33B8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BD437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90891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A5A33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320DB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05297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1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D4D4F" w14:textId="77777777" w:rsidR="004363DC" w:rsidRPr="00192CA5" w:rsidRDefault="004363DC" w:rsidP="00A16303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eastAsia="en-US"/>
              </w:rPr>
            </w:pPr>
            <w:r w:rsidRPr="00192CA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0%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BC376" w14:textId="77777777" w:rsidR="004363DC" w:rsidRPr="0013006C" w:rsidRDefault="004363DC" w:rsidP="00A163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3006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5%</w:t>
            </w:r>
          </w:p>
        </w:tc>
      </w:tr>
    </w:tbl>
    <w:p w14:paraId="746B8A43" w14:textId="77777777" w:rsidR="004363DC" w:rsidRPr="00A27135" w:rsidRDefault="004363DC" w:rsidP="004363DC">
      <w:pPr>
        <w:spacing w:line="480" w:lineRule="auto"/>
      </w:pPr>
      <w:r w:rsidRPr="00E46381">
        <w:t xml:space="preserve">Results of bacterial and viral scores were reported based on adjudicated infection status under </w:t>
      </w:r>
      <w:r>
        <w:t>forced</w:t>
      </w:r>
      <w:r w:rsidRPr="00E46381">
        <w:t xml:space="preserve"> adjudication (</w:t>
      </w:r>
      <w:r>
        <w:t>F</w:t>
      </w:r>
      <w:r w:rsidRPr="00E46381">
        <w:t>A). Sens. = sensitivity, Spec. = specificity, LR = likelihood ratio, PPV = positive predictive value, NPV = negative predictive value.</w:t>
      </w:r>
    </w:p>
    <w:p w14:paraId="02B5E6F3" w14:textId="77777777" w:rsidR="004B3DC4" w:rsidRDefault="004B3DC4"/>
    <w:sectPr w:rsidR="004B3DC4" w:rsidSect="00EC3248">
      <w:footerReference w:type="default" r:id="rId11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0D547B" w14:textId="77777777" w:rsidR="000328F0" w:rsidRDefault="000328F0">
      <w:pPr>
        <w:spacing w:after="0" w:line="240" w:lineRule="auto"/>
      </w:pPr>
      <w:r>
        <w:separator/>
      </w:r>
    </w:p>
  </w:endnote>
  <w:endnote w:type="continuationSeparator" w:id="0">
    <w:p w14:paraId="669A777C" w14:textId="77777777" w:rsidR="000328F0" w:rsidRDefault="000328F0">
      <w:pPr>
        <w:spacing w:after="0" w:line="240" w:lineRule="auto"/>
      </w:pPr>
      <w:r>
        <w:continuationSeparator/>
      </w:r>
    </w:p>
  </w:endnote>
  <w:endnote w:type="continuationNotice" w:id="1">
    <w:p w14:paraId="07A1FAFF" w14:textId="77777777" w:rsidR="000328F0" w:rsidRDefault="000328F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976696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A42B58" w14:textId="77777777" w:rsidR="00EC3248" w:rsidRDefault="00EC32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1FA450" w14:textId="77777777" w:rsidR="00EC3248" w:rsidRDefault="00EC32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346894" w14:textId="77777777" w:rsidR="000328F0" w:rsidRDefault="000328F0">
      <w:pPr>
        <w:spacing w:after="0" w:line="240" w:lineRule="auto"/>
      </w:pPr>
      <w:r>
        <w:separator/>
      </w:r>
    </w:p>
  </w:footnote>
  <w:footnote w:type="continuationSeparator" w:id="0">
    <w:p w14:paraId="279EA170" w14:textId="77777777" w:rsidR="000328F0" w:rsidRDefault="000328F0">
      <w:pPr>
        <w:spacing w:after="0" w:line="240" w:lineRule="auto"/>
      </w:pPr>
      <w:r>
        <w:continuationSeparator/>
      </w:r>
    </w:p>
  </w:footnote>
  <w:footnote w:type="continuationNotice" w:id="1">
    <w:p w14:paraId="32884DA6" w14:textId="77777777" w:rsidR="000328F0" w:rsidRDefault="000328F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3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B3F"/>
    <w:rsid w:val="000328F0"/>
    <w:rsid w:val="003B47D6"/>
    <w:rsid w:val="004363DC"/>
    <w:rsid w:val="004B3DC4"/>
    <w:rsid w:val="004C42C2"/>
    <w:rsid w:val="00694B3F"/>
    <w:rsid w:val="00776B28"/>
    <w:rsid w:val="00A67FC3"/>
    <w:rsid w:val="00CD18F1"/>
    <w:rsid w:val="00E65352"/>
    <w:rsid w:val="00EC3248"/>
    <w:rsid w:val="00ED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3F4A5"/>
  <w15:chartTrackingRefBased/>
  <w15:docId w15:val="{78A3B9A5-C20E-4E16-8D63-382FA1BF9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3DC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94B3F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4B3F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4B3F"/>
    <w:pPr>
      <w:keepNext/>
      <w:keepLines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4B3F"/>
    <w:pPr>
      <w:keepNext/>
      <w:keepLines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4B3F"/>
    <w:pPr>
      <w:keepNext/>
      <w:keepLines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4B3F"/>
    <w:pPr>
      <w:keepNext/>
      <w:keepLines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4B3F"/>
    <w:pPr>
      <w:keepNext/>
      <w:keepLines/>
      <w:spacing w:before="40" w:after="0"/>
      <w:jc w:val="left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4B3F"/>
    <w:pPr>
      <w:keepNext/>
      <w:keepLines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4B3F"/>
    <w:pPr>
      <w:keepNext/>
      <w:keepLines/>
      <w:spacing w:after="0"/>
      <w:jc w:val="left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B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4B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4B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4B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4B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4B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4B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4B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4B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4B3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4B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4B3F"/>
    <w:pPr>
      <w:numPr>
        <w:ilvl w:val="1"/>
      </w:numPr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4B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4B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4B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4B3F"/>
    <w:pPr>
      <w:ind w:left="720"/>
      <w:contextualSpacing/>
      <w:jc w:val="left"/>
    </w:pPr>
  </w:style>
  <w:style w:type="character" w:styleId="IntenseEmphasis">
    <w:name w:val="Intense Emphasis"/>
    <w:basedOn w:val="DefaultParagraphFont"/>
    <w:uiPriority w:val="21"/>
    <w:qFormat/>
    <w:rsid w:val="00694B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4B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4B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4B3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363D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3DC"/>
  </w:style>
  <w:style w:type="table" w:styleId="PlainTable4">
    <w:name w:val="Plain Table 4"/>
    <w:basedOn w:val="TableNormal"/>
    <w:uiPriority w:val="44"/>
    <w:rsid w:val="004363D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2">
    <w:name w:val="Table Grid2"/>
    <w:basedOn w:val="TableNormal"/>
    <w:next w:val="TableGrid"/>
    <w:uiPriority w:val="39"/>
    <w:rsid w:val="004363DC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36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363DC"/>
  </w:style>
  <w:style w:type="paragraph" w:styleId="Header">
    <w:name w:val="header"/>
    <w:basedOn w:val="Normal"/>
    <w:link w:val="HeaderChar"/>
    <w:uiPriority w:val="99"/>
    <w:semiHidden/>
    <w:unhideWhenUsed/>
    <w:rsid w:val="004C42C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C42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rojectname xmlns="7e64670e-5811-455f-8be5-faf992e01fbc">Hold</Projectname>
    <TaxCatchAll xmlns="9b1743bd-c310-4fd5-9b3c-dd33034a846a" xsi:nil="true"/>
    <lcf76f155ced4ddcb4097134ff3c332f xmlns="7e64670e-5811-455f-8be5-faf992e01fbc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E604A16B36BB44976012B1BEF161FC" ma:contentTypeVersion="23" ma:contentTypeDescription="Create a new document." ma:contentTypeScope="" ma:versionID="54f5424bae12dcaf12a5f526430faac7">
  <xsd:schema xmlns:xsd="http://www.w3.org/2001/XMLSchema" xmlns:xs="http://www.w3.org/2001/XMLSchema" xmlns:p="http://schemas.microsoft.com/office/2006/metadata/properties" xmlns:ns2="7e64670e-5811-455f-8be5-faf992e01fbc" xmlns:ns3="9b1743bd-c310-4fd5-9b3c-dd33034a846a" targetNamespace="http://schemas.microsoft.com/office/2006/metadata/properties" ma:root="true" ma:fieldsID="fe0f6d38850aa3b7963ac9b14c37d612" ns2:_="" ns3:_="">
    <xsd:import namespace="7e64670e-5811-455f-8be5-faf992e01fbc"/>
    <xsd:import namespace="9b1743bd-c310-4fd5-9b3c-dd33034a84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Projectname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4670e-5811-455f-8be5-faf992e01f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Projectname" ma:index="23" nillable="true" ma:displayName="Status" ma:default="Hold" ma:description="Name or acronym of the project" ma:format="Dropdown" ma:internalName="Projectname">
      <xsd:simpleType>
        <xsd:restriction base="dms:Text">
          <xsd:maxLength value="255"/>
        </xsd:restriction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6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1743bd-c310-4fd5-9b3c-dd33034a846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53f8cd9-1697-406d-a7c6-3e584086e373}" ma:internalName="TaxCatchAll" ma:showField="CatchAllData" ma:web="9b1743bd-c310-4fd5-9b3c-dd33034a846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64A7E7E-88DD-4E45-B888-D2F75E4C7A8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D761B3F-EF35-4D3F-B34E-25468C1E5B2C}">
  <ds:schemaRefs>
    <ds:schemaRef ds:uri="http://schemas.microsoft.com/office/2006/metadata/properties"/>
    <ds:schemaRef ds:uri="http://schemas.microsoft.com/office/infopath/2007/PartnerControls"/>
    <ds:schemaRef ds:uri="7e64670e-5811-455f-8be5-faf992e01fbc"/>
    <ds:schemaRef ds:uri="9b1743bd-c310-4fd5-9b3c-dd33034a846a"/>
  </ds:schemaRefs>
</ds:datastoreItem>
</file>

<file path=customXml/itemProps3.xml><?xml version="1.0" encoding="utf-8"?>
<ds:datastoreItem xmlns:ds="http://schemas.openxmlformats.org/officeDocument/2006/customXml" ds:itemID="{BA3A8D5A-D7C0-44A4-B4E0-2F9A37D0B8F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8353675-AAD8-4DF4-ACE9-6E300362C3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64670e-5811-455f-8be5-faf992e01fbc"/>
    <ds:schemaRef ds:uri="9b1743bd-c310-4fd5-9b3c-dd33034a84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40</Words>
  <Characters>2513</Characters>
  <Application>Microsoft Office Word</Application>
  <DocSecurity>0</DocSecurity>
  <Lines>20</Lines>
  <Paragraphs>5</Paragraphs>
  <ScaleCrop>false</ScaleCrop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J (int)</dc:creator>
  <cp:keywords/>
  <dc:description/>
  <cp:lastModifiedBy>Lu, J (int)</cp:lastModifiedBy>
  <cp:revision>6</cp:revision>
  <dcterms:created xsi:type="dcterms:W3CDTF">2025-01-06T08:22:00Z</dcterms:created>
  <dcterms:modified xsi:type="dcterms:W3CDTF">2025-01-07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E604A16B36BB44976012B1BEF161FC</vt:lpwstr>
  </property>
  <property fmtid="{D5CDD505-2E9C-101B-9397-08002B2CF9AE}" pid="3" name="MediaServiceImageTags">
    <vt:lpwstr/>
  </property>
</Properties>
</file>